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38D" w:rsidRDefault="00412803">
      <w:pPr>
        <w:rPr>
          <w:rFonts w:ascii="Times New Roman" w:hAnsi="Times New Roman" w:cs="Times New Roman"/>
          <w:sz w:val="24"/>
          <w:szCs w:val="24"/>
        </w:rPr>
      </w:pPr>
      <w:r w:rsidRPr="00AB5209">
        <w:rPr>
          <w:rFonts w:ascii="Times New Roman" w:hAnsi="Times New Roman" w:cs="Times New Roman"/>
          <w:sz w:val="24"/>
          <w:szCs w:val="24"/>
        </w:rPr>
        <w:t>S</w:t>
      </w:r>
      <w:r w:rsidR="0091638D" w:rsidRPr="00AB5209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AB5209">
        <w:rPr>
          <w:rFonts w:ascii="Times New Roman" w:hAnsi="Times New Roman" w:cs="Times New Roman"/>
          <w:sz w:val="24"/>
          <w:szCs w:val="24"/>
        </w:rPr>
        <w:t>material</w:t>
      </w:r>
      <w:r w:rsidR="0091638D" w:rsidRPr="00AB5209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AB5209" w:rsidRPr="00AB5209" w:rsidRDefault="00AB5209" w:rsidP="00AB520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AB5209">
        <w:rPr>
          <w:rFonts w:ascii="Times New Roman" w:hAnsi="Times New Roman" w:cs="Times New Roman"/>
          <w:sz w:val="24"/>
          <w:szCs w:val="24"/>
        </w:rPr>
        <w:t xml:space="preserve">Origin and source of the yeast strains </w:t>
      </w:r>
      <w:r>
        <w:rPr>
          <w:rFonts w:ascii="Times New Roman" w:hAnsi="Times New Roman" w:cs="Times New Roman"/>
          <w:sz w:val="24"/>
          <w:szCs w:val="24"/>
        </w:rPr>
        <w:t>assayed</w:t>
      </w:r>
      <w:bookmarkStart w:id="0" w:name="_GoBack"/>
      <w:bookmarkEnd w:id="0"/>
      <w:r w:rsidRPr="00AB5209">
        <w:rPr>
          <w:rFonts w:ascii="Times New Roman" w:hAnsi="Times New Roman" w:cs="Times New Roman"/>
          <w:sz w:val="24"/>
          <w:szCs w:val="24"/>
        </w:rPr>
        <w:t xml:space="preserve"> in this study and percentages of the mycelial growth inhibition against </w:t>
      </w:r>
      <w:r w:rsidRPr="00AB5209">
        <w:rPr>
          <w:rFonts w:ascii="Times New Roman" w:hAnsi="Times New Roman" w:cs="Times New Roman"/>
          <w:i/>
          <w:sz w:val="24"/>
          <w:szCs w:val="24"/>
        </w:rPr>
        <w:t>P. expansum</w:t>
      </w:r>
      <w:r w:rsidRPr="00AB5209">
        <w:rPr>
          <w:rFonts w:ascii="Times New Roman" w:hAnsi="Times New Roman" w:cs="Times New Roman"/>
          <w:sz w:val="24"/>
          <w:szCs w:val="24"/>
        </w:rPr>
        <w:t xml:space="preserve">, </w:t>
      </w:r>
      <w:r w:rsidRPr="00AB5209">
        <w:rPr>
          <w:rFonts w:ascii="Times New Roman" w:hAnsi="Times New Roman" w:cs="Times New Roman"/>
          <w:i/>
          <w:sz w:val="24"/>
          <w:szCs w:val="24"/>
        </w:rPr>
        <w:t>B. cinerea</w:t>
      </w:r>
      <w:r w:rsidRPr="00AB5209">
        <w:rPr>
          <w:rFonts w:ascii="Times New Roman" w:hAnsi="Times New Roman" w:cs="Times New Roman"/>
          <w:sz w:val="24"/>
          <w:szCs w:val="24"/>
        </w:rPr>
        <w:t xml:space="preserve"> and </w:t>
      </w:r>
      <w:r w:rsidRPr="00AB5209">
        <w:rPr>
          <w:rFonts w:ascii="Times New Roman" w:hAnsi="Times New Roman" w:cs="Times New Roman"/>
          <w:i/>
          <w:sz w:val="24"/>
          <w:szCs w:val="24"/>
        </w:rPr>
        <w:t>A. carbonarius</w:t>
      </w:r>
      <w:r w:rsidRPr="00AB52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5880" w:type="dxa"/>
        <w:tblInd w:w="93" w:type="dxa"/>
        <w:tblLook w:val="04A0" w:firstRow="1" w:lastRow="0" w:firstColumn="1" w:lastColumn="0" w:noHBand="0" w:noVBand="1"/>
      </w:tblPr>
      <w:tblGrid>
        <w:gridCol w:w="2140"/>
        <w:gridCol w:w="1475"/>
        <w:gridCol w:w="2560"/>
        <w:gridCol w:w="1220"/>
        <w:gridCol w:w="572"/>
        <w:gridCol w:w="1868"/>
        <w:gridCol w:w="572"/>
        <w:gridCol w:w="1868"/>
        <w:gridCol w:w="572"/>
        <w:gridCol w:w="1868"/>
        <w:gridCol w:w="1220"/>
      </w:tblGrid>
      <w:tr w:rsidR="0091638D" w:rsidRPr="0091638D" w:rsidTr="0091638D">
        <w:trPr>
          <w:trHeight w:val="330"/>
        </w:trPr>
        <w:tc>
          <w:tcPr>
            <w:tcW w:w="21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ins</w:t>
            </w:r>
          </w:p>
        </w:tc>
        <w:tc>
          <w:tcPr>
            <w:tcW w:w="25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rce</w:t>
            </w:r>
          </w:p>
        </w:tc>
        <w:tc>
          <w:tcPr>
            <w:tcW w:w="12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igin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. expansum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. cinerea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. carbonarius</w:t>
            </w:r>
          </w:p>
        </w:tc>
        <w:tc>
          <w:tcPr>
            <w:tcW w:w="12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</w:tr>
      <w:tr w:rsidR="0091638D" w:rsidRPr="0091638D" w:rsidTr="0091638D">
        <w:trPr>
          <w:trHeight w:val="315"/>
        </w:trPr>
        <w:tc>
          <w:tcPr>
            <w:tcW w:w="21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: 5.41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: 8.71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C: 7.51</w:t>
            </w:r>
          </w:p>
        </w:tc>
        <w:tc>
          <w:tcPr>
            <w:tcW w:w="12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638D" w:rsidRPr="0091638D" w:rsidTr="0091638D">
        <w:trPr>
          <w:trHeight w:val="315"/>
        </w:trPr>
        <w:tc>
          <w:tcPr>
            <w:tcW w:w="21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Inhibitio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Inhibitio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Inhibition</w:t>
            </w:r>
          </w:p>
        </w:tc>
        <w:tc>
          <w:tcPr>
            <w:tcW w:w="12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. pullul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LR1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3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. pullul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Z02a°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dynamic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. pullul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H0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dynamic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. pullul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02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ventional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8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. pullul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02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ventional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. pullul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O1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ventional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2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. pullul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V02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ventional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. californic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BMC2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. steppos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Z03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dynamic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. wiering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B09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ventional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clermonti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BMB1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pseudoburton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ORT2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2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I1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IC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IC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MC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MA1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3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MA6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BMB8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BMB9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BMC5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MM3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RI2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1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B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ani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3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C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ani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6</w:t>
            </w:r>
          </w:p>
        </w:tc>
      </w:tr>
      <w:tr w:rsidR="0091638D" w:rsidRPr="0091638D" w:rsidTr="0091638D">
        <w:trPr>
          <w:trHeight w:val="289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02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dynamic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6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H0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dynamic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5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Z01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dynamic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1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uvar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Q02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dynamic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2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anseniaspora sp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MM6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anseniaspora sp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SOF2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5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caribbic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MA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fructico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A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ani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6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fructico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A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ani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2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fructico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B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ani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6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fructico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B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ani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2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fructico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B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ani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guilliermond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M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guilliermondi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IB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pulcherri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NUR1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3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pulcherri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02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dynamic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2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pulcherrim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X0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ventional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5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. vitico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NUR5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2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tschnikowia sp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A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mani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6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etschnikowia spp.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FMAGB1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. ferment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BM8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. flav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B02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dynamic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. kluyver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MA6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. kluyver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BMA4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8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. kluyver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BMC6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. babjev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M2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8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. glutin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02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dynamic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6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. mucilaginos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RM4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. nothofag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FMAGN3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8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. paludige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MB8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3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. cerevisia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BMA3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S. stipit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HM1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i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. polymorph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EM5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dlife vi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9</w:t>
            </w:r>
          </w:p>
        </w:tc>
      </w:tr>
      <w:tr w:rsidR="0091638D" w:rsidRPr="0091638D" w:rsidTr="0091638D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. carnesce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B02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dynamic vineyar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3</w:t>
            </w:r>
          </w:p>
        </w:tc>
      </w:tr>
      <w:tr w:rsidR="0091638D" w:rsidRPr="0091638D" w:rsidTr="0091638D">
        <w:trPr>
          <w:trHeight w:val="315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V. carnesce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02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ganic vineyar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y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38D" w:rsidRPr="0091638D" w:rsidRDefault="0091638D" w:rsidP="00916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163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8</w:t>
            </w:r>
          </w:p>
        </w:tc>
      </w:tr>
    </w:tbl>
    <w:p w:rsidR="0091638D" w:rsidRDefault="0091638D"/>
    <w:sectPr w:rsidR="0091638D" w:rsidSect="007F287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43B4" w:rsidRDefault="007743B4" w:rsidP="000F20AB">
      <w:pPr>
        <w:spacing w:after="0" w:line="240" w:lineRule="auto"/>
      </w:pPr>
      <w:r>
        <w:separator/>
      </w:r>
    </w:p>
  </w:endnote>
  <w:endnote w:type="continuationSeparator" w:id="0">
    <w:p w:rsidR="007743B4" w:rsidRDefault="007743B4" w:rsidP="000F2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43B4" w:rsidRDefault="007743B4" w:rsidP="000F20AB">
      <w:pPr>
        <w:spacing w:after="0" w:line="240" w:lineRule="auto"/>
      </w:pPr>
      <w:r>
        <w:separator/>
      </w:r>
    </w:p>
  </w:footnote>
  <w:footnote w:type="continuationSeparator" w:id="0">
    <w:p w:rsidR="007743B4" w:rsidRDefault="007743B4" w:rsidP="000F2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03B"/>
    <w:rsid w:val="000F20AB"/>
    <w:rsid w:val="001668AF"/>
    <w:rsid w:val="001D1501"/>
    <w:rsid w:val="003738B2"/>
    <w:rsid w:val="00397E85"/>
    <w:rsid w:val="00412803"/>
    <w:rsid w:val="005A2407"/>
    <w:rsid w:val="005D68B2"/>
    <w:rsid w:val="007743B4"/>
    <w:rsid w:val="00776856"/>
    <w:rsid w:val="007F2879"/>
    <w:rsid w:val="0091638D"/>
    <w:rsid w:val="00AB5209"/>
    <w:rsid w:val="00B5703B"/>
    <w:rsid w:val="00B95A6A"/>
    <w:rsid w:val="00C76AE1"/>
    <w:rsid w:val="00D079A4"/>
    <w:rsid w:val="00EB7481"/>
    <w:rsid w:val="00F2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7F8E424-24E8-4D4C-BA91-40A3FD78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079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079A4"/>
  </w:style>
  <w:style w:type="paragraph" w:styleId="Pidipagina">
    <w:name w:val="footer"/>
    <w:basedOn w:val="Normale"/>
    <w:link w:val="PidipaginaCarattere"/>
    <w:uiPriority w:val="99"/>
    <w:unhideWhenUsed/>
    <w:rsid w:val="00D079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07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8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09E50455-2306-4578-A00E-1066CA1B394C}"/>
</file>

<file path=customXml/itemProps2.xml><?xml version="1.0" encoding="utf-8"?>
<ds:datastoreItem xmlns:ds="http://schemas.openxmlformats.org/officeDocument/2006/customXml" ds:itemID="{947A7B2F-ECBF-4E1A-8936-61818F6277BB}"/>
</file>

<file path=customXml/itemProps3.xml><?xml version="1.0" encoding="utf-8"?>
<ds:datastoreItem xmlns:ds="http://schemas.openxmlformats.org/officeDocument/2006/customXml" ds:itemID="{7EF02EBC-15EF-451C-95D2-0AF4C49159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0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</dc:creator>
  <cp:lastModifiedBy>gacb82@hotmail.com</cp:lastModifiedBy>
  <cp:revision>3</cp:revision>
  <dcterms:created xsi:type="dcterms:W3CDTF">2017-09-16T17:42:00Z</dcterms:created>
  <dcterms:modified xsi:type="dcterms:W3CDTF">2017-09-16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